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394C4" w14:textId="77777777" w:rsidR="008D5CD9" w:rsidRDefault="008D5CD9" w:rsidP="008D5CD9">
      <w:pPr>
        <w:jc w:val="both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4E62927E" wp14:editId="369AC1DE">
            <wp:extent cx="5440691" cy="6870206"/>
            <wp:effectExtent l="0" t="0" r="7620" b="6985"/>
            <wp:docPr id="354294708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294708" name="Picture 2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691" cy="6870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EDE9E" w14:textId="77777777" w:rsidR="008D5CD9" w:rsidRDefault="008D5CD9" w:rsidP="008D5CD9">
      <w:pPr>
        <w:jc w:val="both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4D2F552C" w14:textId="77777777" w:rsidR="008D5CD9" w:rsidRDefault="008D5CD9" w:rsidP="008D5CD9">
      <w:pPr>
        <w:jc w:val="both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2BE369E7" w14:textId="77777777" w:rsidR="008D5CD9" w:rsidRPr="00F17ED8" w:rsidRDefault="008D5CD9" w:rsidP="008D5CD9">
      <w:pPr>
        <w:jc w:val="both"/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AE3C83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upplementary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Figure S9.</w:t>
      </w:r>
      <w:r w:rsidRPr="0048301C">
        <w:t xml:space="preserve"> </w:t>
      </w:r>
      <w:r w:rsidRPr="0048301C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The AhR </w:t>
      </w:r>
      <w:proofErr w:type="spellStart"/>
      <w:r w:rsidRPr="0048301C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ChIP</w:t>
      </w:r>
      <w:proofErr w:type="spellEnd"/>
      <w:r w:rsidRPr="0048301C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seq dataset shows high enrichments at 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the promoter region of </w:t>
      </w:r>
      <w:r w:rsidRPr="0048301C">
        <w:rPr>
          <w:rStyle w:val="normaltextrun"/>
          <w:rFonts w:ascii="Arial" w:hAnsi="Arial" w:cs="Arial"/>
          <w:b/>
          <w:bCs/>
          <w:i/>
          <w:iCs/>
          <w:color w:val="000000"/>
          <w:sz w:val="24"/>
          <w:szCs w:val="24"/>
          <w:shd w:val="clear" w:color="auto" w:fill="FFFFFF"/>
        </w:rPr>
        <w:t>ZEB1</w:t>
      </w:r>
      <w:r w:rsidRPr="0048301C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transcript.  </w:t>
      </w:r>
      <w:r w:rsidRPr="0048301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hR </w:t>
      </w:r>
      <w:proofErr w:type="spellStart"/>
      <w:r w:rsidRPr="0048301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ChIP</w:t>
      </w:r>
      <w:proofErr w:type="spellEnd"/>
      <w:r w:rsidRPr="0048301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as performed on HepG2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cells</w:t>
      </w:r>
      <w:r w:rsidRPr="0048301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The public dataset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(GSE127649) </w:t>
      </w:r>
      <w:r w:rsidRPr="0048301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was extracted from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e </w:t>
      </w:r>
      <w:r w:rsidRPr="0048301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ENCODE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platform.</w:t>
      </w:r>
    </w:p>
    <w:sectPr w:rsidR="008D5CD9" w:rsidRPr="00F17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CD9"/>
    <w:rsid w:val="002332EB"/>
    <w:rsid w:val="008D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5CC86"/>
  <w15:chartTrackingRefBased/>
  <w15:docId w15:val="{D8C0AA8F-0741-4AFF-AFEB-03329C1BB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CD9"/>
    <w:pPr>
      <w:spacing w:line="259" w:lineRule="auto"/>
    </w:pPr>
    <w:rPr>
      <w:rFonts w:eastAsiaTheme="minorEastAsia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C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C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C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C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C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C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C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C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C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C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C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C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C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C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C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C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C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C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D5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CD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D5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CD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D5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CD9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8D5C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C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C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CD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8D5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Props1.xml><?xml version="1.0" encoding="utf-8"?>
<ds:datastoreItem xmlns:ds="http://schemas.openxmlformats.org/officeDocument/2006/customXml" ds:itemID="{32ED6AF5-A174-4A2A-AA06-776F37B1DB63}"/>
</file>

<file path=customXml/itemProps2.xml><?xml version="1.0" encoding="utf-8"?>
<ds:datastoreItem xmlns:ds="http://schemas.openxmlformats.org/officeDocument/2006/customXml" ds:itemID="{F248030A-F65F-4E1E-A38A-EDFFF2C21A43}"/>
</file>

<file path=customXml/itemProps3.xml><?xml version="1.0" encoding="utf-8"?>
<ds:datastoreItem xmlns:ds="http://schemas.openxmlformats.org/officeDocument/2006/customXml" ds:itemID="{BA6F584B-5B34-4529-A77A-B8E0A3F18A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Kuo, Li-Wei</cp:lastModifiedBy>
  <cp:revision>1</cp:revision>
  <dcterms:created xsi:type="dcterms:W3CDTF">2024-08-18T12:54:00Z</dcterms:created>
  <dcterms:modified xsi:type="dcterms:W3CDTF">2024-08-1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</Properties>
</file>